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FC6CB" w14:textId="70A2EEBC" w:rsidR="004A2EDE" w:rsidRDefault="00B92529">
      <w:r>
        <w:rPr>
          <w:noProof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 wp14:anchorId="35AD82E1" wp14:editId="7AB15024">
                <wp:simplePos x="0" y="0"/>
                <wp:positionH relativeFrom="column">
                  <wp:posOffset>0</wp:posOffset>
                </wp:positionH>
                <wp:positionV relativeFrom="paragraph">
                  <wp:posOffset>-314325</wp:posOffset>
                </wp:positionV>
                <wp:extent cx="8863330" cy="5653405"/>
                <wp:effectExtent l="0" t="0" r="0" b="4445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63330" cy="5653405"/>
                          <a:chOff x="0" y="0"/>
                          <a:chExt cx="8863330" cy="5653405"/>
                        </a:xfrm>
                      </wpg:grpSpPr>
                      <wpg:grpSp>
                        <wpg:cNvPr id="14" name="Group 14"/>
                        <wpg:cNvGrpSpPr/>
                        <wpg:grpSpPr>
                          <a:xfrm>
                            <a:off x="0" y="171450"/>
                            <a:ext cx="8863330" cy="5481955"/>
                            <a:chOff x="0" y="0"/>
                            <a:chExt cx="8863330" cy="5481955"/>
                          </a:xfrm>
                        </wpg:grpSpPr>
                        <wpg:grpSp>
                          <wpg:cNvPr id="12" name="Group 12"/>
                          <wpg:cNvGrpSpPr/>
                          <wpg:grpSpPr>
                            <a:xfrm>
                              <a:off x="0" y="0"/>
                              <a:ext cx="8493125" cy="2857500"/>
                              <a:chOff x="0" y="0"/>
                              <a:chExt cx="8493125" cy="2857500"/>
                            </a:xfrm>
                          </wpg:grpSpPr>
                          <wpg:grpSp>
                            <wpg:cNvPr id="10" name="Group 10"/>
                            <wpg:cNvGrpSpPr/>
                            <wpg:grpSpPr>
                              <a:xfrm>
                                <a:off x="0" y="0"/>
                                <a:ext cx="8493125" cy="2857500"/>
                                <a:chOff x="0" y="0"/>
                                <a:chExt cx="8493125" cy="28575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" name="Picture 3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2167467" y="0"/>
                                  <a:ext cx="2352675" cy="2857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Picture 2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952625" cy="2857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6502400" y="0"/>
                                  <a:ext cx="1990725" cy="2857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8" name="Picture 8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732867" y="0"/>
                                  <a:ext cx="1552575" cy="28575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pic:pic xmlns:pic="http://schemas.openxmlformats.org/drawingml/2006/picture">
                            <pic:nvPicPr>
                              <pic:cNvPr id="11" name="Picture 11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6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4232" r="31473" b="93185"/>
                              <a:stretch/>
                            </pic:blipFill>
                            <pic:spPr bwMode="auto">
                              <a:xfrm>
                                <a:off x="6086475" y="0"/>
                                <a:ext cx="482600" cy="194310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13" name="Picture 1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964180"/>
                              <a:ext cx="8863330" cy="251777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27" name="Group 27"/>
                        <wpg:cNvGrpSpPr/>
                        <wpg:grpSpPr>
                          <a:xfrm>
                            <a:off x="95250" y="0"/>
                            <a:ext cx="6924675" cy="3457575"/>
                            <a:chOff x="95250" y="0"/>
                            <a:chExt cx="6924675" cy="3457575"/>
                          </a:xfrm>
                        </wpg:grpSpPr>
                        <wps:wsp>
                          <wps:cNvPr id="23" name="Text Box 23"/>
                          <wps:cNvSpPr txBox="1"/>
                          <wps:spPr>
                            <a:xfrm>
                              <a:off x="95250" y="0"/>
                              <a:ext cx="419100" cy="345757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1ABB8DD" w14:textId="5095C43D" w:rsidR="00C73801" w:rsidRDefault="00C73801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 w:rsidRPr="00C73801"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A</w:t>
                                </w:r>
                              </w:p>
                              <w:p w14:paraId="59E63833" w14:textId="1B756719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0200DCE3" w14:textId="7626A9C8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444C5C23" w14:textId="77777777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1F5D3D3F" w14:textId="57034D5D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34BBBA75" w14:textId="20ECF3E5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3D55666B" w14:textId="1046E2A0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0A70E01B" w14:textId="27522654" w:rsidR="00B92529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</w:p>
                              <w:p w14:paraId="1595390A" w14:textId="18B9E3EA" w:rsidR="00B92529" w:rsidRPr="00C73801" w:rsidRDefault="00B92529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4" name="Text Box 24"/>
                          <wps:cNvSpPr txBox="1"/>
                          <wps:spPr>
                            <a:xfrm>
                              <a:off x="2238375" y="0"/>
                              <a:ext cx="419100" cy="6477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4A3B305" w14:textId="2F791411" w:rsidR="00C73801" w:rsidRPr="00C73801" w:rsidRDefault="00C73801" w:rsidP="00C73801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" name="Text Box 25"/>
                          <wps:cNvSpPr txBox="1"/>
                          <wps:spPr>
                            <a:xfrm>
                              <a:off x="4886325" y="0"/>
                              <a:ext cx="419100" cy="6953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0057A6A" w14:textId="1846BA99" w:rsidR="00C73801" w:rsidRPr="00C73801" w:rsidRDefault="00C73801" w:rsidP="00C73801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6" name="Text Box 26"/>
                          <wps:cNvSpPr txBox="1"/>
                          <wps:spPr>
                            <a:xfrm>
                              <a:off x="6600825" y="0"/>
                              <a:ext cx="419100" cy="695325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9216339" w14:textId="61DFFE16" w:rsidR="00C73801" w:rsidRPr="00C73801" w:rsidRDefault="00C73801" w:rsidP="00C73801">
                                <w:pP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2"/>
                                    <w:szCs w:val="32"/>
                                  </w:rPr>
                                  <w:t>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5AD82E1" id="Group 29" o:spid="_x0000_s1026" style="position:absolute;margin-left:0;margin-top:-24.75pt;width:697.9pt;height:445.15pt;z-index:-251646976" coordsize="88633,5653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">
                <v:group id="Group 14" o:spid="_x0000_s1027" style="position:absolute;top:1714;width:88633;height:54820" coordsize="88633,548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 12" o:spid="_x0000_s1028" style="position:absolute;width:84931;height:28575" coordsize="84931,28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<v:group id="Group 10" o:spid="_x0000_s1029" style="position:absolute;width:84931;height:28575" coordsize="84931,28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" o:spid="_x0000_s1030" type="#_x0000_t75" style="position:absolute;left:21674;width:23527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">
                        <v:imagedata r:id="rId9" o:title=""/>
                      </v:shape>
                      <v:shape id="Picture 2" o:spid="_x0000_s1031" type="#_x0000_t75" style="position:absolute;width:19526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">
                        <v:imagedata r:id="rId10" o:title=""/>
                      </v:shape>
                      <v:shape id="Picture 1" o:spid="_x0000_s1032" type="#_x0000_t75" style="position:absolute;left:65024;width:19907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">
                        <v:imagedata r:id="rId11" o:title=""/>
                      </v:shape>
                      <v:shape id="Picture 8" o:spid="_x0000_s1033" type="#_x0000_t75" style="position:absolute;left:47328;width:15526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">
                        <v:imagedata r:id="rId12" o:title=""/>
                      </v:shape>
                    </v:group>
                    <v:shape id="Picture 11" o:spid="_x0000_s1034" type="#_x0000_t75" style="position:absolute;left:60864;width:4826;height:194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">
                      <v:imagedata r:id="rId11" o:title="" cropbottom="61070f" cropleft="28988f" cropright="20626f"/>
                    </v:shape>
                  </v:group>
                  <v:shape id="Picture 13" o:spid="_x0000_s1035" type="#_x0000_t75" style="position:absolute;top:29641;width:88633;height:25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">
                    <v:imagedata r:id="rId13" o:title=""/>
                  </v:shape>
                </v:group>
                <v:group id="Group 27" o:spid="_x0000_s1036" style="position:absolute;left:952;width:69247;height:34575" coordorigin="952" coordsize="69246,34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3" o:spid="_x0000_s1037" type="#_x0000_t202" style="position:absolute;left:952;width:4191;height:34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qU5F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DqqU5FxQAAANsAAAAP&#10;AAAAAAAAAAAAAAAAAAcCAABkcnMvZG93bnJldi54bWxQSwUGAAAAAAMAAwC3AAAA+QIAAAAA&#10;" filled="f" stroked="f" strokeweight=".5pt">
                    <v:textbox>
                      <w:txbxContent>
                        <w:p w14:paraId="11ABB8DD" w14:textId="5095C43D" w:rsidR="00C73801" w:rsidRDefault="00C73801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 w:rsidRPr="00C73801"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A</w:t>
                          </w:r>
                        </w:p>
                        <w:p w14:paraId="59E63833" w14:textId="1B756719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0200DCE3" w14:textId="7626A9C8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444C5C23" w14:textId="77777777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1F5D3D3F" w14:textId="57034D5D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34BBBA75" w14:textId="20ECF3E5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3D55666B" w14:textId="1046E2A0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0A70E01B" w14:textId="27522654" w:rsidR="00B92529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</w:p>
                        <w:p w14:paraId="1595390A" w14:textId="18B9E3EA" w:rsidR="00B92529" w:rsidRPr="00C73801" w:rsidRDefault="00B92529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E</w:t>
                          </w:r>
                        </w:p>
                      </w:txbxContent>
                    </v:textbox>
                  </v:shape>
                  <v:shape id="Text Box 24" o:spid="_x0000_s1038" type="#_x0000_t202" style="position:absolute;left:22383;width:4191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" filled="f" stroked="f" strokeweight=".5pt">
                    <v:textbox>
                      <w:txbxContent>
                        <w:p w14:paraId="44A3B305" w14:textId="2F791411" w:rsidR="00C73801" w:rsidRPr="00C73801" w:rsidRDefault="00C73801" w:rsidP="00C73801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B</w:t>
                          </w:r>
                        </w:p>
                      </w:txbxContent>
                    </v:textbox>
                  </v:shape>
                  <v:shape id="Text Box 25" o:spid="_x0000_s1039" type="#_x0000_t202" style="position:absolute;left:48863;width:4191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HOq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" filled="f" stroked="f" strokeweight=".5pt">
                    <v:textbox>
                      <w:txbxContent>
                        <w:p w14:paraId="20057A6A" w14:textId="1846BA99" w:rsidR="00C73801" w:rsidRPr="00C73801" w:rsidRDefault="00C73801" w:rsidP="00C73801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C</w:t>
                          </w:r>
                        </w:p>
                      </w:txbxContent>
                    </v:textbox>
                  </v:shape>
                  <v:shape id="Text Box 26" o:spid="_x0000_s1040" type="#_x0000_t202" style="position:absolute;left:66008;width:4191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" filled="f" stroked="f" strokeweight=".5pt">
                    <v:textbox>
                      <w:txbxContent>
                        <w:p w14:paraId="29216339" w14:textId="61DFFE16" w:rsidR="00C73801" w:rsidRPr="00C73801" w:rsidRDefault="00C73801" w:rsidP="00C73801">
                          <w:pPr>
                            <w:rPr>
                              <w:b/>
                              <w:bCs/>
                              <w:sz w:val="32"/>
                              <w:szCs w:val="32"/>
                            </w:rPr>
                          </w:pPr>
                          <w:r>
                            <w:rPr>
                              <w:b/>
                              <w:bCs/>
                              <w:sz w:val="32"/>
                              <w:szCs w:val="32"/>
                            </w:rPr>
                            <w:t>D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6F9A04D3" w14:textId="05B96ACC" w:rsidR="004A2EDE" w:rsidRDefault="004A2EDE">
      <w:r>
        <w:br w:type="page"/>
      </w:r>
    </w:p>
    <w:p w14:paraId="54A8A71F" w14:textId="342EBF15" w:rsidR="004A2EDE" w:rsidRDefault="00B92529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00654BB2" wp14:editId="7F5C646B">
                <wp:simplePos x="0" y="0"/>
                <wp:positionH relativeFrom="column">
                  <wp:posOffset>-247650</wp:posOffset>
                </wp:positionH>
                <wp:positionV relativeFrom="paragraph">
                  <wp:posOffset>-476250</wp:posOffset>
                </wp:positionV>
                <wp:extent cx="7781925" cy="5951220"/>
                <wp:effectExtent l="0" t="0" r="0" b="0"/>
                <wp:wrapNone/>
                <wp:docPr id="30" name="Group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81925" cy="5951220"/>
                          <a:chOff x="0" y="0"/>
                          <a:chExt cx="7781925" cy="5951220"/>
                        </a:xfrm>
                      </wpg:grpSpPr>
                      <wpg:grpSp>
                        <wpg:cNvPr id="21" name="Group 21"/>
                        <wpg:cNvGrpSpPr/>
                        <wpg:grpSpPr>
                          <a:xfrm>
                            <a:off x="0" y="114300"/>
                            <a:ext cx="7690485" cy="5836920"/>
                            <a:chOff x="0" y="-114300"/>
                            <a:chExt cx="7690485" cy="5836920"/>
                          </a:xfrm>
                        </wpg:grpSpPr>
                        <wpg:grpSp>
                          <wpg:cNvPr id="17" name="Group 17"/>
                          <wpg:cNvGrpSpPr/>
                          <wpg:grpSpPr>
                            <a:xfrm>
                              <a:off x="0" y="-114300"/>
                              <a:ext cx="6267450" cy="5836920"/>
                              <a:chOff x="0" y="-114300"/>
                              <a:chExt cx="6267450" cy="5836920"/>
                            </a:xfrm>
                          </wpg:grpSpPr>
                          <pic:pic xmlns:pic="http://schemas.openxmlformats.org/drawingml/2006/picture">
                            <pic:nvPicPr>
                              <pic:cNvPr id="15" name="Picture 15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4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-114300"/>
                                <a:ext cx="4562475" cy="2857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16" name="Picture 16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5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865120"/>
                                <a:ext cx="6267450" cy="2857500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pic:pic xmlns:pic="http://schemas.openxmlformats.org/drawingml/2006/picture">
                          <pic:nvPicPr>
                            <pic:cNvPr id="20" name="Picture 2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385560" y="2865120"/>
                              <a:ext cx="1304925" cy="285750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28" name="Text Box 28"/>
                        <wps:cNvSpPr txBox="1"/>
                        <wps:spPr>
                          <a:xfrm>
                            <a:off x="104775" y="0"/>
                            <a:ext cx="7677150" cy="35052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377824B" w14:textId="579043B8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F</w:t>
                              </w:r>
                            </w:p>
                            <w:p w14:paraId="2ACE6432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4AE689B0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093CEF45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01B3E4BD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6D5AE2C0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52B9D384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3DF451C9" w14:textId="77777777" w:rsidR="00B92529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</w:p>
                            <w:p w14:paraId="60F255E6" w14:textId="5C84B797" w:rsidR="00B92529" w:rsidRPr="00C73801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G</w:t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</w: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ab/>
                                <w:t>H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0654BB2" id="Group 30" o:spid="_x0000_s1041" style="position:absolute;margin-left:-19.5pt;margin-top:-37.5pt;width:612.75pt;height:468.6pt;z-index:251672576" coordsize="77819,5951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">
                <v:group id="Group 21" o:spid="_x0000_s1042" style="position:absolute;top:1143;width:76904;height:58369" coordorigin=",-1143" coordsize="76904,58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group id="Group 17" o:spid="_x0000_s1043" style="position:absolute;top:-1143;width:62674;height:58369" coordorigin=",-1143" coordsize="62674,583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 id="Picture 15" o:spid="_x0000_s1044" type="#_x0000_t75" style="position:absolute;top:-1143;width:45624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">
                      <v:imagedata r:id="rId17" o:title=""/>
                    </v:shape>
                    <v:shape id="Picture 16" o:spid="_x0000_s1045" type="#_x0000_t75" style="position:absolute;top:28651;width:62674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">
                      <v:imagedata r:id="rId18" o:title=""/>
                    </v:shape>
                  </v:group>
                  <v:shape id="Picture 20" o:spid="_x0000_s1046" type="#_x0000_t75" style="position:absolute;left:63855;top:28651;width:13049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">
                    <v:imagedata r:id="rId19" o:title=""/>
                  </v:shape>
                </v:group>
                <v:shape id="Text Box 28" o:spid="_x0000_s1047" type="#_x0000_t202" style="position:absolute;left:1047;width:76772;height:350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" filled="f" stroked="f" strokeweight=".5pt">
                  <v:textbox>
                    <w:txbxContent>
                      <w:p w14:paraId="5377824B" w14:textId="579043B8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F</w:t>
                        </w:r>
                      </w:p>
                      <w:p w14:paraId="2ACE6432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4AE689B0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093CEF45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01B3E4BD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6D5AE2C0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52B9D384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3DF451C9" w14:textId="77777777" w:rsidR="00B92529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</w:p>
                      <w:p w14:paraId="60F255E6" w14:textId="5C84B797" w:rsidR="00B92529" w:rsidRPr="00C73801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G</w:t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</w: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ab/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B447DD" w14:textId="5A04461A" w:rsidR="004A2EDE" w:rsidRDefault="004A2EDE">
      <w:r>
        <w:br w:type="page"/>
      </w:r>
    </w:p>
    <w:p w14:paraId="4C35FCD3" w14:textId="467FCBD4" w:rsidR="0040574D" w:rsidRDefault="00B92529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FBB6859" wp14:editId="2FA20EBC">
                <wp:simplePos x="0" y="0"/>
                <wp:positionH relativeFrom="column">
                  <wp:posOffset>381000</wp:posOffset>
                </wp:positionH>
                <wp:positionV relativeFrom="paragraph">
                  <wp:posOffset>3600450</wp:posOffset>
                </wp:positionV>
                <wp:extent cx="8286750" cy="2095500"/>
                <wp:effectExtent l="0" t="0" r="0" b="0"/>
                <wp:wrapNone/>
                <wp:docPr id="34" name="Text 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86750" cy="20955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660545" w14:textId="66D8FEB8" w:rsidR="00B92529" w:rsidRPr="00F352CA" w:rsidRDefault="00B92529">
                            <w:r w:rsidRPr="00B92529">
                              <w:rPr>
                                <w:b/>
                                <w:bCs/>
                              </w:rPr>
                              <w:t xml:space="preserve">Supplementary Figure 1 </w:t>
                            </w:r>
                            <w:r w:rsidR="00F352CA">
                              <w:rPr>
                                <w:b/>
                                <w:bCs/>
                              </w:rPr>
                              <w:t>–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F352CA" w:rsidRPr="00F352CA">
                              <w:t xml:space="preserve">p values for haplotype block-trait associations for which at least one RHM model was significant for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A)</w:t>
                            </w:r>
                            <w:r w:rsidR="00F352CA" w:rsidRPr="00F352CA">
                              <w:t xml:space="preserve"> lamb foreleg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B)</w:t>
                            </w:r>
                            <w:r w:rsidR="00F352CA" w:rsidRPr="00F352CA">
                              <w:t xml:space="preserve"> lamb hindleg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C)</w:t>
                            </w:r>
                            <w:r w:rsidR="00F352CA" w:rsidRPr="00F352CA">
                              <w:t xml:space="preserve"> lamb metacarpal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D)</w:t>
                            </w:r>
                            <w:r w:rsidR="00F352CA" w:rsidRPr="00F352CA">
                              <w:t xml:space="preserve"> lamb jaw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E)</w:t>
                            </w:r>
                            <w:r w:rsidR="00F352CA" w:rsidRPr="00F352CA">
                              <w:t xml:space="preserve"> adult August weight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F)</w:t>
                            </w:r>
                            <w:r w:rsidR="00F352CA" w:rsidRPr="00F352CA">
                              <w:t xml:space="preserve"> adult foreleg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G)</w:t>
                            </w:r>
                            <w:r w:rsidR="00F352CA" w:rsidRPr="00F352CA">
                              <w:t xml:space="preserve"> adult hindleg length,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H)</w:t>
                            </w:r>
                            <w:r w:rsidR="00F352CA" w:rsidRPr="00F352CA">
                              <w:t xml:space="preserve"> adult metacarpal length and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I)</w:t>
                            </w:r>
                            <w:r w:rsidR="00F352CA" w:rsidRPr="00F352CA">
                              <w:t xml:space="preserve"> adult jaw length. </w:t>
                            </w:r>
                            <w:r w:rsidR="00F352CA" w:rsidRPr="00F352CA">
                              <w:rPr>
                                <w:b/>
                                <w:bCs/>
                              </w:rPr>
                              <w:t>J)</w:t>
                            </w:r>
                            <w:r w:rsidR="00F352CA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F352CA">
                              <w:t>features the shared legend for these plots, indicating which colour represents each model. For traits that had significant SNP-trait associations in James et. al (2022), we included the p value of the top SNP for each association in black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BB6859" id="Text Box 34" o:spid="_x0000_s1048" type="#_x0000_t202" style="position:absolute;margin-left:30pt;margin-top:283.5pt;width:652.5pt;height:16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" filled="f" stroked="f" strokeweight=".5pt">
                <v:textbox>
                  <w:txbxContent>
                    <w:p w14:paraId="13660545" w14:textId="66D8FEB8" w:rsidR="00B92529" w:rsidRPr="00F352CA" w:rsidRDefault="00B92529">
                      <w:r w:rsidRPr="00B92529">
                        <w:rPr>
                          <w:b/>
                          <w:bCs/>
                        </w:rPr>
                        <w:t xml:space="preserve">Supplementary Figure 1 </w:t>
                      </w:r>
                      <w:r w:rsidR="00F352CA">
                        <w:rPr>
                          <w:b/>
                          <w:bCs/>
                        </w:rPr>
                        <w:t>–</w:t>
                      </w:r>
                      <w:r>
                        <w:rPr>
                          <w:b/>
                          <w:bCs/>
                        </w:rPr>
                        <w:t xml:space="preserve"> </w:t>
                      </w:r>
                      <w:r w:rsidR="00F352CA" w:rsidRPr="00F352CA">
                        <w:t xml:space="preserve">p values for haplotype block-trait associations for which at least one RHM model was significant for </w:t>
                      </w:r>
                      <w:r w:rsidR="00F352CA" w:rsidRPr="00F352CA">
                        <w:rPr>
                          <w:b/>
                          <w:bCs/>
                        </w:rPr>
                        <w:t>A)</w:t>
                      </w:r>
                      <w:r w:rsidR="00F352CA" w:rsidRPr="00F352CA">
                        <w:t xml:space="preserve"> lamb foreleg length, </w:t>
                      </w:r>
                      <w:r w:rsidR="00F352CA" w:rsidRPr="00F352CA">
                        <w:rPr>
                          <w:b/>
                          <w:bCs/>
                        </w:rPr>
                        <w:t>B)</w:t>
                      </w:r>
                      <w:r w:rsidR="00F352CA" w:rsidRPr="00F352CA">
                        <w:t xml:space="preserve"> lamb hindleg length, </w:t>
                      </w:r>
                      <w:r w:rsidR="00F352CA" w:rsidRPr="00F352CA">
                        <w:rPr>
                          <w:b/>
                          <w:bCs/>
                        </w:rPr>
                        <w:t>C)</w:t>
                      </w:r>
                      <w:r w:rsidR="00F352CA" w:rsidRPr="00F352CA">
                        <w:t xml:space="preserve"> lamb metacarpal length, </w:t>
                      </w:r>
                      <w:r w:rsidR="00F352CA" w:rsidRPr="00F352CA">
                        <w:rPr>
                          <w:b/>
                          <w:bCs/>
                        </w:rPr>
                        <w:t>D)</w:t>
                      </w:r>
                      <w:r w:rsidR="00F352CA" w:rsidRPr="00F352CA">
                        <w:t xml:space="preserve"> lamb jaw length, </w:t>
                      </w:r>
                      <w:r w:rsidR="00F352CA" w:rsidRPr="00F352CA">
                        <w:rPr>
                          <w:b/>
                          <w:bCs/>
                        </w:rPr>
                        <w:t>E)</w:t>
                      </w:r>
                      <w:r w:rsidR="00F352CA" w:rsidRPr="00F352CA">
                        <w:t xml:space="preserve"> adult August weight, </w:t>
                      </w:r>
                      <w:r w:rsidR="00F352CA" w:rsidRPr="00F352CA">
                        <w:rPr>
                          <w:b/>
                          <w:bCs/>
                        </w:rPr>
                        <w:t>F)</w:t>
                      </w:r>
                      <w:r w:rsidR="00F352CA" w:rsidRPr="00F352CA">
                        <w:t xml:space="preserve"> adult foreleg length, </w:t>
                      </w:r>
                      <w:r w:rsidR="00F352CA" w:rsidRPr="00F352CA">
                        <w:rPr>
                          <w:b/>
                          <w:bCs/>
                        </w:rPr>
                        <w:t>G)</w:t>
                      </w:r>
                      <w:r w:rsidR="00F352CA" w:rsidRPr="00F352CA">
                        <w:t xml:space="preserve"> adult hindleg length, </w:t>
                      </w:r>
                      <w:r w:rsidR="00F352CA" w:rsidRPr="00F352CA">
                        <w:rPr>
                          <w:b/>
                          <w:bCs/>
                        </w:rPr>
                        <w:t>H)</w:t>
                      </w:r>
                      <w:r w:rsidR="00F352CA" w:rsidRPr="00F352CA">
                        <w:t xml:space="preserve"> adult metacarpal length and </w:t>
                      </w:r>
                      <w:r w:rsidR="00F352CA" w:rsidRPr="00F352CA">
                        <w:rPr>
                          <w:b/>
                          <w:bCs/>
                        </w:rPr>
                        <w:t>I)</w:t>
                      </w:r>
                      <w:r w:rsidR="00F352CA" w:rsidRPr="00F352CA">
                        <w:t xml:space="preserve"> adult jaw length. </w:t>
                      </w:r>
                      <w:r w:rsidR="00F352CA" w:rsidRPr="00F352CA">
                        <w:rPr>
                          <w:b/>
                          <w:bCs/>
                        </w:rPr>
                        <w:t>J)</w:t>
                      </w:r>
                      <w:r w:rsidR="00F352CA">
                        <w:rPr>
                          <w:b/>
                          <w:bCs/>
                        </w:rPr>
                        <w:t xml:space="preserve"> </w:t>
                      </w:r>
                      <w:r w:rsidR="00F352CA">
                        <w:t>features the shared legend for these plots, indicating which colour represents each model. For traits that had significant SNP-trait associations in James et. al (2022), we included the p value of the top SNP for each association in black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325B72E8" wp14:editId="19B299A8">
                <wp:simplePos x="0" y="0"/>
                <wp:positionH relativeFrom="column">
                  <wp:posOffset>0</wp:posOffset>
                </wp:positionH>
                <wp:positionV relativeFrom="paragraph">
                  <wp:posOffset>-161925</wp:posOffset>
                </wp:positionV>
                <wp:extent cx="5897880" cy="3019425"/>
                <wp:effectExtent l="0" t="0" r="7620" b="952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7880" cy="3019425"/>
                          <a:chOff x="0" y="0"/>
                          <a:chExt cx="5897880" cy="3019425"/>
                        </a:xfrm>
                      </wpg:grpSpPr>
                      <wpg:grpSp>
                        <wpg:cNvPr id="22" name="Group 22"/>
                        <wpg:cNvGrpSpPr/>
                        <wpg:grpSpPr>
                          <a:xfrm>
                            <a:off x="0" y="161925"/>
                            <a:ext cx="5897880" cy="2857500"/>
                            <a:chOff x="0" y="0"/>
                            <a:chExt cx="5897880" cy="2857500"/>
                          </a:xfrm>
                        </wpg:grpSpPr>
                        <pic:pic xmlns:pic="http://schemas.openxmlformats.org/drawingml/2006/picture">
                          <pic:nvPicPr>
                            <pic:cNvPr id="18" name="Picture 18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29000" cy="285750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9" name="Picture 19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2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14800" y="731520"/>
                              <a:ext cx="1783080" cy="1402080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31" name="Text Box 31"/>
                        <wps:cNvSpPr txBox="1"/>
                        <wps:spPr>
                          <a:xfrm>
                            <a:off x="142875" y="0"/>
                            <a:ext cx="419100" cy="6477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74471FB" w14:textId="77F85C31" w:rsidR="00B92529" w:rsidRPr="00C73801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I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2" name="Text Box 32"/>
                        <wps:cNvSpPr txBox="1"/>
                        <wps:spPr>
                          <a:xfrm>
                            <a:off x="3714750" y="0"/>
                            <a:ext cx="419100" cy="695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DC201B8" w14:textId="24D5557F" w:rsidR="00B92529" w:rsidRPr="00C73801" w:rsidRDefault="00B92529" w:rsidP="00B92529">
                              <w:pP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2"/>
                                  <w:szCs w:val="32"/>
                                </w:rPr>
                                <w:t>J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25B72E8" id="Group 33" o:spid="_x0000_s1049" style="position:absolute;margin-left:0;margin-top:-12.75pt;width:464.4pt;height:237.75pt;z-index:251676672" coordsize="58978,301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">
                <v:group id="Group 22" o:spid="_x0000_s1050" style="position:absolute;top:1619;width:58978;height:28575" coordsize="58978,285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<v:shape id="Picture 18" o:spid="_x0000_s1051" type="#_x0000_t75" style="position:absolute;width:34290;height:285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">
                    <v:imagedata r:id="rId22" o:title=""/>
                  </v:shape>
                  <v:shape id="Picture 19" o:spid="_x0000_s1052" type="#_x0000_t75" style="position:absolute;left:41148;top:7315;width:17830;height:140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">
                    <v:imagedata r:id="rId23" o:title=""/>
                  </v:shape>
                </v:group>
                <v:shape id="Text Box 31" o:spid="_x0000_s1053" type="#_x0000_t202" style="position:absolute;left:1428;width:4191;height:64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" filled="f" stroked="f" strokeweight=".5pt">
                  <v:textbox>
                    <w:txbxContent>
                      <w:p w14:paraId="074471FB" w14:textId="77F85C31" w:rsidR="00B92529" w:rsidRPr="00C73801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I</w:t>
                        </w:r>
                      </w:p>
                    </w:txbxContent>
                  </v:textbox>
                </v:shape>
                <v:shape id="Text Box 32" o:spid="_x0000_s1054" type="#_x0000_t202" style="position:absolute;left:37147;width:4191;height:69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" filled="f" stroked="f" strokeweight=".5pt">
                  <v:textbox>
                    <w:txbxContent>
                      <w:p w14:paraId="7DC201B8" w14:textId="24D5557F" w:rsidR="00B92529" w:rsidRPr="00C73801" w:rsidRDefault="00B92529" w:rsidP="00B92529">
                        <w:pPr>
                          <w:rPr>
                            <w:b/>
                            <w:bCs/>
                            <w:sz w:val="32"/>
                            <w:szCs w:val="32"/>
                          </w:rPr>
                        </w:pPr>
                        <w:r>
                          <w:rPr>
                            <w:b/>
                            <w:bCs/>
                            <w:sz w:val="32"/>
                            <w:szCs w:val="32"/>
                          </w:rPr>
                          <w:t>J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40574D" w:rsidSect="006B3FE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revisionView w:comment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FEF"/>
    <w:rsid w:val="0040574D"/>
    <w:rsid w:val="004A2EDE"/>
    <w:rsid w:val="006B3FEF"/>
    <w:rsid w:val="00AB26FF"/>
    <w:rsid w:val="00B92529"/>
    <w:rsid w:val="00C47A71"/>
    <w:rsid w:val="00C73801"/>
    <w:rsid w:val="00F10810"/>
    <w:rsid w:val="00F352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C489C"/>
  <w15:chartTrackingRefBased/>
  <w15:docId w15:val="{9CA32F4F-164C-44DE-AB19-F75DB154E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elinn James</dc:creator>
  <cp:keywords/>
  <dc:description/>
  <cp:lastModifiedBy>Caelinn James</cp:lastModifiedBy>
  <cp:revision>1</cp:revision>
  <dcterms:created xsi:type="dcterms:W3CDTF">2024-03-21T15:34:00Z</dcterms:created>
  <dcterms:modified xsi:type="dcterms:W3CDTF">2024-03-21T16:00:00Z</dcterms:modified>
</cp:coreProperties>
</file>